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65E8E" w14:textId="13EC4FCC" w:rsidR="00334DB2" w:rsidRPr="002B6F09" w:rsidRDefault="00334DB2" w:rsidP="00334DB2">
      <w:pPr>
        <w:rPr>
          <w:rFonts w:ascii="Arial" w:hAnsi="Arial" w:cs="Arial"/>
        </w:rPr>
      </w:pPr>
      <w:r w:rsidRPr="002B6F09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  <w:r w:rsidRPr="002B6F09">
        <w:rPr>
          <w:rFonts w:ascii="Arial" w:hAnsi="Arial" w:cs="Arial"/>
        </w:rPr>
        <w:t xml:space="preserve">: List of genes co-expressed with </w:t>
      </w:r>
      <w:r w:rsidRPr="002B6F09">
        <w:rPr>
          <w:rFonts w:ascii="Arial" w:hAnsi="Arial" w:cs="Arial"/>
          <w:i/>
          <w:iCs/>
        </w:rPr>
        <w:t>FAS</w:t>
      </w:r>
      <w:r w:rsidRPr="002B6F09">
        <w:rPr>
          <w:rFonts w:ascii="Arial" w:hAnsi="Arial" w:cs="Arial"/>
        </w:rPr>
        <w:t xml:space="preserve"> in LUS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6"/>
        <w:gridCol w:w="3007"/>
      </w:tblGrid>
      <w:tr w:rsidR="00334DB2" w14:paraId="78C10F45" w14:textId="77777777" w:rsidTr="002A346A">
        <w:tc>
          <w:tcPr>
            <w:tcW w:w="3006" w:type="dxa"/>
          </w:tcPr>
          <w:p w14:paraId="28265B9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VCAM1</w:t>
            </w:r>
            <w:r w:rsidRPr="00171CE9">
              <w:rPr>
                <w:rFonts w:ascii="Arial" w:hAnsi="Arial" w:cs="Arial"/>
              </w:rPr>
              <w:t xml:space="preserve"> (r = 0.72)</w:t>
            </w:r>
          </w:p>
        </w:tc>
        <w:tc>
          <w:tcPr>
            <w:tcW w:w="3006" w:type="dxa"/>
          </w:tcPr>
          <w:p w14:paraId="62942F7B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ACHE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69EE5F0B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LCP1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001760D1" w14:textId="77777777" w:rsidTr="002A346A">
        <w:tc>
          <w:tcPr>
            <w:tcW w:w="3006" w:type="dxa"/>
          </w:tcPr>
          <w:p w14:paraId="2173C7F3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TNFRSF9</w:t>
            </w:r>
            <w:r w:rsidRPr="00171CE9">
              <w:rPr>
                <w:rFonts w:ascii="Arial" w:hAnsi="Arial" w:cs="Arial"/>
              </w:rPr>
              <w:t xml:space="preserve"> (r = 0.69)</w:t>
            </w:r>
          </w:p>
        </w:tc>
        <w:tc>
          <w:tcPr>
            <w:tcW w:w="3006" w:type="dxa"/>
          </w:tcPr>
          <w:p w14:paraId="71CA6EB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PARM1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7E077B70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FAM65C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7F0E46ED" w14:textId="77777777" w:rsidTr="002A346A">
        <w:tc>
          <w:tcPr>
            <w:tcW w:w="3006" w:type="dxa"/>
          </w:tcPr>
          <w:p w14:paraId="1BE9DF69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RELB</w:t>
            </w:r>
            <w:r w:rsidRPr="00171CE9">
              <w:rPr>
                <w:rFonts w:ascii="Arial" w:hAnsi="Arial" w:cs="Arial"/>
              </w:rPr>
              <w:t xml:space="preserve"> (r = 0.69)</w:t>
            </w:r>
          </w:p>
        </w:tc>
        <w:tc>
          <w:tcPr>
            <w:tcW w:w="3006" w:type="dxa"/>
          </w:tcPr>
          <w:p w14:paraId="762C7C6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ALDH2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23AEAC22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FMNL3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6B65FA21" w14:textId="77777777" w:rsidTr="002A346A">
        <w:tc>
          <w:tcPr>
            <w:tcW w:w="3006" w:type="dxa"/>
          </w:tcPr>
          <w:p w14:paraId="61C3E33D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NFKB2</w:t>
            </w:r>
            <w:r w:rsidRPr="00171CE9">
              <w:rPr>
                <w:rFonts w:ascii="Arial" w:hAnsi="Arial" w:cs="Arial"/>
              </w:rPr>
              <w:t xml:space="preserve"> (r = 0.68)</w:t>
            </w:r>
          </w:p>
        </w:tc>
        <w:tc>
          <w:tcPr>
            <w:tcW w:w="3006" w:type="dxa"/>
          </w:tcPr>
          <w:p w14:paraId="32F17FC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CIITA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75C0400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LGI2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4AB64595" w14:textId="77777777" w:rsidTr="002A346A">
        <w:tc>
          <w:tcPr>
            <w:tcW w:w="3006" w:type="dxa"/>
          </w:tcPr>
          <w:p w14:paraId="4239A1E0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BTN2A2</w:t>
            </w:r>
            <w:r w:rsidRPr="00171CE9">
              <w:rPr>
                <w:rFonts w:ascii="Arial" w:hAnsi="Arial" w:cs="Arial"/>
              </w:rPr>
              <w:t xml:space="preserve"> (r = 0.67)</w:t>
            </w:r>
          </w:p>
        </w:tc>
        <w:tc>
          <w:tcPr>
            <w:tcW w:w="3006" w:type="dxa"/>
          </w:tcPr>
          <w:p w14:paraId="3803D8C8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ETS1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06A0324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NEURL3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3EC1C5CD" w14:textId="77777777" w:rsidTr="002A346A">
        <w:tc>
          <w:tcPr>
            <w:tcW w:w="3006" w:type="dxa"/>
          </w:tcPr>
          <w:p w14:paraId="4D9832E7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BIRC3</w:t>
            </w:r>
            <w:r w:rsidRPr="00171CE9">
              <w:rPr>
                <w:rFonts w:ascii="Arial" w:hAnsi="Arial" w:cs="Arial"/>
              </w:rPr>
              <w:t xml:space="preserve"> (r = 0.67)</w:t>
            </w:r>
          </w:p>
        </w:tc>
        <w:tc>
          <w:tcPr>
            <w:tcW w:w="3006" w:type="dxa"/>
          </w:tcPr>
          <w:p w14:paraId="62E5B69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RNF19A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219A7D33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ADAM8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32001F22" w14:textId="77777777" w:rsidTr="002A346A">
        <w:tc>
          <w:tcPr>
            <w:tcW w:w="3006" w:type="dxa"/>
          </w:tcPr>
          <w:p w14:paraId="2ACE0CC3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SH2B3</w:t>
            </w:r>
            <w:r w:rsidRPr="00171CE9">
              <w:rPr>
                <w:rFonts w:ascii="Arial" w:hAnsi="Arial" w:cs="Arial"/>
              </w:rPr>
              <w:t xml:space="preserve"> (r = 0.67)</w:t>
            </w:r>
          </w:p>
        </w:tc>
        <w:tc>
          <w:tcPr>
            <w:tcW w:w="3006" w:type="dxa"/>
          </w:tcPr>
          <w:p w14:paraId="3DCC4CA9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NEDD1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61A5D598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RNF19B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3050711E" w14:textId="77777777" w:rsidTr="002A346A">
        <w:tc>
          <w:tcPr>
            <w:tcW w:w="3006" w:type="dxa"/>
          </w:tcPr>
          <w:p w14:paraId="49B718F1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PKDCC</w:t>
            </w:r>
            <w:r w:rsidRPr="00171CE9">
              <w:rPr>
                <w:rFonts w:ascii="Arial" w:hAnsi="Arial" w:cs="Arial"/>
              </w:rPr>
              <w:t xml:space="preserve"> (r = 0.67)</w:t>
            </w:r>
          </w:p>
        </w:tc>
        <w:tc>
          <w:tcPr>
            <w:tcW w:w="3006" w:type="dxa"/>
          </w:tcPr>
          <w:p w14:paraId="1044BB3B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TMEM150C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37CF8C91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ANKRD29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56CC016A" w14:textId="77777777" w:rsidTr="002A346A">
        <w:tc>
          <w:tcPr>
            <w:tcW w:w="3006" w:type="dxa"/>
          </w:tcPr>
          <w:p w14:paraId="19104898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ZBTB46</w:t>
            </w:r>
            <w:r w:rsidRPr="00171CE9">
              <w:rPr>
                <w:rFonts w:ascii="Arial" w:hAnsi="Arial" w:cs="Arial"/>
              </w:rPr>
              <w:t xml:space="preserve"> (r = 0.66)</w:t>
            </w:r>
          </w:p>
        </w:tc>
        <w:tc>
          <w:tcPr>
            <w:tcW w:w="3006" w:type="dxa"/>
          </w:tcPr>
          <w:p w14:paraId="20BDA7A4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ERO1LB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26D50FCD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TMEM200A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0C5EF5B2" w14:textId="77777777" w:rsidTr="002A346A">
        <w:tc>
          <w:tcPr>
            <w:tcW w:w="3006" w:type="dxa"/>
          </w:tcPr>
          <w:p w14:paraId="6B5F267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JAK2</w:t>
            </w:r>
            <w:r w:rsidRPr="00171CE9">
              <w:rPr>
                <w:rFonts w:ascii="Arial" w:hAnsi="Arial" w:cs="Arial"/>
              </w:rPr>
              <w:t xml:space="preserve"> (r = 0.66)</w:t>
            </w:r>
          </w:p>
        </w:tc>
        <w:tc>
          <w:tcPr>
            <w:tcW w:w="3006" w:type="dxa"/>
          </w:tcPr>
          <w:p w14:paraId="3C53465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LOC84856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61BF8BB1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CD86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072D313C" w14:textId="77777777" w:rsidTr="002A346A">
        <w:tc>
          <w:tcPr>
            <w:tcW w:w="3006" w:type="dxa"/>
          </w:tcPr>
          <w:p w14:paraId="320472D3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UBD</w:t>
            </w:r>
            <w:r w:rsidRPr="00171CE9">
              <w:rPr>
                <w:rFonts w:ascii="Arial" w:hAnsi="Arial" w:cs="Arial"/>
              </w:rPr>
              <w:t xml:space="preserve"> (r = 0.66)</w:t>
            </w:r>
          </w:p>
        </w:tc>
        <w:tc>
          <w:tcPr>
            <w:tcW w:w="3006" w:type="dxa"/>
          </w:tcPr>
          <w:p w14:paraId="6FB5D53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UBA7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2DC2045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TIFA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5D5D6273" w14:textId="77777777" w:rsidTr="002A346A">
        <w:tc>
          <w:tcPr>
            <w:tcW w:w="3006" w:type="dxa"/>
          </w:tcPr>
          <w:p w14:paraId="6BC6840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TLR1</w:t>
            </w:r>
            <w:r w:rsidRPr="00171CE9">
              <w:rPr>
                <w:rFonts w:ascii="Arial" w:hAnsi="Arial" w:cs="Arial"/>
              </w:rPr>
              <w:t xml:space="preserve"> (r = 0.65)</w:t>
            </w:r>
          </w:p>
        </w:tc>
        <w:tc>
          <w:tcPr>
            <w:tcW w:w="3006" w:type="dxa"/>
          </w:tcPr>
          <w:p w14:paraId="39C46B2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ERAP1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3F4F397E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IRF1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274D6923" w14:textId="77777777" w:rsidTr="002A346A">
        <w:tc>
          <w:tcPr>
            <w:tcW w:w="3006" w:type="dxa"/>
          </w:tcPr>
          <w:p w14:paraId="6296C12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IL2RG</w:t>
            </w:r>
            <w:r w:rsidRPr="00171CE9">
              <w:rPr>
                <w:rFonts w:ascii="Arial" w:hAnsi="Arial" w:cs="Arial"/>
              </w:rPr>
              <w:t xml:space="preserve"> (r = 0.63)</w:t>
            </w:r>
          </w:p>
        </w:tc>
        <w:tc>
          <w:tcPr>
            <w:tcW w:w="3006" w:type="dxa"/>
          </w:tcPr>
          <w:p w14:paraId="4C7CB3C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C5orf56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670AE057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LSAMP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29D26773" w14:textId="77777777" w:rsidTr="002A346A">
        <w:tc>
          <w:tcPr>
            <w:tcW w:w="3006" w:type="dxa"/>
          </w:tcPr>
          <w:p w14:paraId="5FC71D09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IL15</w:t>
            </w:r>
            <w:r w:rsidRPr="00171CE9">
              <w:rPr>
                <w:rFonts w:ascii="Arial" w:hAnsi="Arial" w:cs="Arial"/>
              </w:rPr>
              <w:t xml:space="preserve"> (r = 0.63)</w:t>
            </w:r>
          </w:p>
        </w:tc>
        <w:tc>
          <w:tcPr>
            <w:tcW w:w="3006" w:type="dxa"/>
          </w:tcPr>
          <w:p w14:paraId="74B1BA62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BTN3A3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614832D1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LITAF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7C54BACB" w14:textId="77777777" w:rsidTr="002A346A">
        <w:tc>
          <w:tcPr>
            <w:tcW w:w="3006" w:type="dxa"/>
          </w:tcPr>
          <w:p w14:paraId="07D7735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INPP1</w:t>
            </w:r>
            <w:r w:rsidRPr="00171CE9">
              <w:rPr>
                <w:rFonts w:ascii="Arial" w:hAnsi="Arial" w:cs="Arial"/>
              </w:rPr>
              <w:t xml:space="preserve"> (r = 0.62)</w:t>
            </w:r>
          </w:p>
        </w:tc>
        <w:tc>
          <w:tcPr>
            <w:tcW w:w="3006" w:type="dxa"/>
          </w:tcPr>
          <w:p w14:paraId="6F7135F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TRAF1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652FF847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CSF2RB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1304C0C3" w14:textId="77777777" w:rsidTr="002A346A">
        <w:tc>
          <w:tcPr>
            <w:tcW w:w="3006" w:type="dxa"/>
          </w:tcPr>
          <w:p w14:paraId="598EF960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IL21R</w:t>
            </w:r>
            <w:r w:rsidRPr="00171CE9">
              <w:rPr>
                <w:rFonts w:ascii="Arial" w:hAnsi="Arial" w:cs="Arial"/>
              </w:rPr>
              <w:t xml:space="preserve"> (r = 0.62)</w:t>
            </w:r>
          </w:p>
        </w:tc>
        <w:tc>
          <w:tcPr>
            <w:tcW w:w="3006" w:type="dxa"/>
          </w:tcPr>
          <w:p w14:paraId="5D01CCFD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PRRX1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2921DC14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SLC12A7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4AF64B57" w14:textId="77777777" w:rsidTr="002A346A">
        <w:tc>
          <w:tcPr>
            <w:tcW w:w="3006" w:type="dxa"/>
          </w:tcPr>
          <w:p w14:paraId="3863B5FB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SYNPO2</w:t>
            </w:r>
            <w:r w:rsidRPr="00171CE9">
              <w:rPr>
                <w:rFonts w:ascii="Arial" w:hAnsi="Arial" w:cs="Arial"/>
              </w:rPr>
              <w:t xml:space="preserve"> (r = 0.62)</w:t>
            </w:r>
          </w:p>
        </w:tc>
        <w:tc>
          <w:tcPr>
            <w:tcW w:w="3006" w:type="dxa"/>
          </w:tcPr>
          <w:p w14:paraId="6449406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APOL3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6939015D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 xml:space="preserve">PLEK </w:t>
            </w:r>
            <w:r w:rsidRPr="007E551D">
              <w:rPr>
                <w:rFonts w:ascii="Arial" w:hAnsi="Arial" w:cs="Arial"/>
              </w:rPr>
              <w:t>(r = 0.5)</w:t>
            </w:r>
          </w:p>
        </w:tc>
      </w:tr>
      <w:tr w:rsidR="00334DB2" w14:paraId="30B07248" w14:textId="77777777" w:rsidTr="002A346A">
        <w:tc>
          <w:tcPr>
            <w:tcW w:w="3006" w:type="dxa"/>
          </w:tcPr>
          <w:p w14:paraId="65B51A6D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NFKBIE</w:t>
            </w:r>
            <w:r w:rsidRPr="00171CE9">
              <w:rPr>
                <w:rFonts w:ascii="Arial" w:hAnsi="Arial" w:cs="Arial"/>
              </w:rPr>
              <w:t xml:space="preserve"> (r = 0.62)</w:t>
            </w:r>
          </w:p>
        </w:tc>
        <w:tc>
          <w:tcPr>
            <w:tcW w:w="3006" w:type="dxa"/>
          </w:tcPr>
          <w:p w14:paraId="6FC3AEE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NINJ1</w:t>
            </w:r>
            <w:r w:rsidRPr="00C67DC7">
              <w:rPr>
                <w:rFonts w:ascii="Arial" w:hAnsi="Arial" w:cs="Arial"/>
              </w:rPr>
              <w:t xml:space="preserve"> (r = 0.51)</w:t>
            </w:r>
          </w:p>
        </w:tc>
        <w:tc>
          <w:tcPr>
            <w:tcW w:w="3007" w:type="dxa"/>
          </w:tcPr>
          <w:p w14:paraId="411A801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SYTL3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40247698" w14:textId="77777777" w:rsidTr="002A346A">
        <w:tc>
          <w:tcPr>
            <w:tcW w:w="3006" w:type="dxa"/>
          </w:tcPr>
          <w:p w14:paraId="7C1D070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ICAM1</w:t>
            </w:r>
            <w:r w:rsidRPr="00171CE9">
              <w:rPr>
                <w:rFonts w:ascii="Arial" w:hAnsi="Arial" w:cs="Arial"/>
              </w:rPr>
              <w:t xml:space="preserve"> (r = 0.61)</w:t>
            </w:r>
          </w:p>
        </w:tc>
        <w:tc>
          <w:tcPr>
            <w:tcW w:w="3006" w:type="dxa"/>
          </w:tcPr>
          <w:p w14:paraId="00A36D57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CD40</w:t>
            </w:r>
            <w:r w:rsidRPr="00C67DC7">
              <w:rPr>
                <w:rFonts w:ascii="Arial" w:hAnsi="Arial" w:cs="Arial"/>
              </w:rPr>
              <w:t xml:space="preserve"> (r = 0.51)</w:t>
            </w:r>
          </w:p>
        </w:tc>
        <w:tc>
          <w:tcPr>
            <w:tcW w:w="3007" w:type="dxa"/>
          </w:tcPr>
          <w:p w14:paraId="18A6555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EPSTI1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4B3DC174" w14:textId="77777777" w:rsidTr="002A346A">
        <w:tc>
          <w:tcPr>
            <w:tcW w:w="3006" w:type="dxa"/>
          </w:tcPr>
          <w:p w14:paraId="51E68CF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PNRC1</w:t>
            </w:r>
            <w:r w:rsidRPr="00171CE9">
              <w:rPr>
                <w:rFonts w:ascii="Arial" w:hAnsi="Arial" w:cs="Arial"/>
              </w:rPr>
              <w:t xml:space="preserve"> (r = 0.6)</w:t>
            </w:r>
          </w:p>
        </w:tc>
        <w:tc>
          <w:tcPr>
            <w:tcW w:w="3006" w:type="dxa"/>
          </w:tcPr>
          <w:p w14:paraId="14BA6C2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GCET2</w:t>
            </w:r>
            <w:r w:rsidRPr="00C67DC7">
              <w:rPr>
                <w:rFonts w:ascii="Arial" w:hAnsi="Arial" w:cs="Arial"/>
              </w:rPr>
              <w:t xml:space="preserve"> (r = 0.51)</w:t>
            </w:r>
          </w:p>
        </w:tc>
        <w:tc>
          <w:tcPr>
            <w:tcW w:w="3007" w:type="dxa"/>
          </w:tcPr>
          <w:p w14:paraId="4ED48D4E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INPP4A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02F467F4" w14:textId="77777777" w:rsidTr="002A346A">
        <w:tc>
          <w:tcPr>
            <w:tcW w:w="3006" w:type="dxa"/>
          </w:tcPr>
          <w:p w14:paraId="1B3349F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BMP2K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19AA80B9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ACHE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3D18FED1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LCP1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7D522E8A" w14:textId="77777777" w:rsidTr="002A346A">
        <w:tc>
          <w:tcPr>
            <w:tcW w:w="3006" w:type="dxa"/>
          </w:tcPr>
          <w:p w14:paraId="7544AED0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SPIB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66F3641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PARM1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2253A0F2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FAM65C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64AD023F" w14:textId="77777777" w:rsidTr="002A346A">
        <w:tc>
          <w:tcPr>
            <w:tcW w:w="3006" w:type="dxa"/>
          </w:tcPr>
          <w:p w14:paraId="54D0610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JAK3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59278EAE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ALDH2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5D997F14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FMNL3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2361FA00" w14:textId="77777777" w:rsidTr="002A346A">
        <w:tc>
          <w:tcPr>
            <w:tcW w:w="3006" w:type="dxa"/>
          </w:tcPr>
          <w:p w14:paraId="5C3C1EE0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CLEC7A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0979581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CIITA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0F35F0C2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LGI2</w:t>
            </w:r>
            <w:r w:rsidRPr="007E551D">
              <w:rPr>
                <w:rFonts w:ascii="Arial" w:hAnsi="Arial" w:cs="Arial"/>
              </w:rPr>
              <w:t xml:space="preserve"> (r = 0.51)</w:t>
            </w:r>
          </w:p>
        </w:tc>
      </w:tr>
      <w:tr w:rsidR="00334DB2" w14:paraId="6BB0C05D" w14:textId="77777777" w:rsidTr="002A346A">
        <w:tc>
          <w:tcPr>
            <w:tcW w:w="3006" w:type="dxa"/>
          </w:tcPr>
          <w:p w14:paraId="00C09C5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NECAP2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783A238B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ETS1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69729450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NEURL3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60EA0E70" w14:textId="77777777" w:rsidTr="002A346A">
        <w:tc>
          <w:tcPr>
            <w:tcW w:w="3006" w:type="dxa"/>
          </w:tcPr>
          <w:p w14:paraId="76D0A0ED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CDH23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3CBA88B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RNF19A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5B1C1F4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ADAM8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521EADD5" w14:textId="77777777" w:rsidTr="002A346A">
        <w:tc>
          <w:tcPr>
            <w:tcW w:w="3006" w:type="dxa"/>
          </w:tcPr>
          <w:p w14:paraId="0E38B861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lastRenderedPageBreak/>
              <w:t>SLC2A6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310624F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NEDD1</w:t>
            </w:r>
            <w:r w:rsidRPr="00C67DC7">
              <w:rPr>
                <w:rFonts w:ascii="Arial" w:hAnsi="Arial" w:cs="Arial"/>
              </w:rPr>
              <w:t xml:space="preserve"> (r = 0.53)</w:t>
            </w:r>
          </w:p>
        </w:tc>
        <w:tc>
          <w:tcPr>
            <w:tcW w:w="3007" w:type="dxa"/>
          </w:tcPr>
          <w:p w14:paraId="53C5461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RNF19B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51E99FA2" w14:textId="77777777" w:rsidTr="002A346A">
        <w:tc>
          <w:tcPr>
            <w:tcW w:w="3006" w:type="dxa"/>
          </w:tcPr>
          <w:p w14:paraId="7DFF972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RFTN1</w:t>
            </w:r>
            <w:r w:rsidRPr="00171CE9">
              <w:rPr>
                <w:rFonts w:ascii="Arial" w:hAnsi="Arial" w:cs="Arial"/>
              </w:rPr>
              <w:t xml:space="preserve"> (r = 0.59)</w:t>
            </w:r>
          </w:p>
        </w:tc>
        <w:tc>
          <w:tcPr>
            <w:tcW w:w="3006" w:type="dxa"/>
          </w:tcPr>
          <w:p w14:paraId="5157682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TMEM150C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21443D1F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ANKRD29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15F9F13B" w14:textId="77777777" w:rsidTr="002A346A">
        <w:tc>
          <w:tcPr>
            <w:tcW w:w="3006" w:type="dxa"/>
          </w:tcPr>
          <w:p w14:paraId="0A9DEDBC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TNFRSF1B</w:t>
            </w:r>
            <w:r w:rsidRPr="00171CE9">
              <w:rPr>
                <w:rFonts w:ascii="Arial" w:hAnsi="Arial" w:cs="Arial"/>
              </w:rPr>
              <w:t xml:space="preserve"> (r = 0.58)</w:t>
            </w:r>
          </w:p>
        </w:tc>
        <w:tc>
          <w:tcPr>
            <w:tcW w:w="3006" w:type="dxa"/>
          </w:tcPr>
          <w:p w14:paraId="67B5FDA4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ERO1LB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4BD06D32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TMEM200A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  <w:tr w:rsidR="00334DB2" w14:paraId="6DDBFD9E" w14:textId="77777777" w:rsidTr="002A346A">
        <w:tc>
          <w:tcPr>
            <w:tcW w:w="3006" w:type="dxa"/>
          </w:tcPr>
          <w:p w14:paraId="30A824A6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171CE9">
              <w:rPr>
                <w:rFonts w:ascii="Arial" w:hAnsi="Arial" w:cs="Arial"/>
                <w:i/>
                <w:iCs/>
              </w:rPr>
              <w:t>SRGN</w:t>
            </w:r>
            <w:r w:rsidRPr="00171CE9">
              <w:rPr>
                <w:rFonts w:ascii="Arial" w:hAnsi="Arial" w:cs="Arial"/>
              </w:rPr>
              <w:t xml:space="preserve"> (r = 0.58)</w:t>
            </w:r>
          </w:p>
        </w:tc>
        <w:tc>
          <w:tcPr>
            <w:tcW w:w="3006" w:type="dxa"/>
          </w:tcPr>
          <w:p w14:paraId="3D92C155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C67DC7">
              <w:rPr>
                <w:rFonts w:ascii="Arial" w:hAnsi="Arial" w:cs="Arial"/>
                <w:i/>
                <w:iCs/>
              </w:rPr>
              <w:t>LOC84856</w:t>
            </w:r>
            <w:r w:rsidRPr="00C67DC7">
              <w:rPr>
                <w:rFonts w:ascii="Arial" w:hAnsi="Arial" w:cs="Arial"/>
              </w:rPr>
              <w:t xml:space="preserve"> (r = 0.52)</w:t>
            </w:r>
          </w:p>
        </w:tc>
        <w:tc>
          <w:tcPr>
            <w:tcW w:w="3007" w:type="dxa"/>
          </w:tcPr>
          <w:p w14:paraId="420FA93A" w14:textId="77777777" w:rsidR="00334DB2" w:rsidRDefault="00334DB2" w:rsidP="002A346A">
            <w:pPr>
              <w:spacing w:line="480" w:lineRule="auto"/>
              <w:rPr>
                <w:rFonts w:ascii="Arial" w:hAnsi="Arial" w:cs="Arial"/>
              </w:rPr>
            </w:pPr>
            <w:r w:rsidRPr="007E551D">
              <w:rPr>
                <w:rFonts w:ascii="Arial" w:hAnsi="Arial" w:cs="Arial"/>
                <w:i/>
                <w:iCs/>
              </w:rPr>
              <w:t>CD86</w:t>
            </w:r>
            <w:r w:rsidRPr="007E551D">
              <w:rPr>
                <w:rFonts w:ascii="Arial" w:hAnsi="Arial" w:cs="Arial"/>
              </w:rPr>
              <w:t xml:space="preserve"> (r = 0.5)</w:t>
            </w:r>
          </w:p>
        </w:tc>
      </w:tr>
    </w:tbl>
    <w:p w14:paraId="2B9D97A7" w14:textId="77777777" w:rsidR="00334DB2" w:rsidRDefault="00334DB2" w:rsidP="00334DB2">
      <w:pPr>
        <w:rPr>
          <w:rFonts w:ascii="Arial" w:hAnsi="Arial" w:cs="Arial"/>
        </w:rPr>
      </w:pPr>
    </w:p>
    <w:sectPr w:rsidR="00334DB2" w:rsidSect="00517F8C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s9wzer2a2ssedvf1xs5wet0xzewefxdew&quot;&gt;dedd-Converted&lt;record-ids&gt;&lt;item&gt;24&lt;/item&gt;&lt;item&gt;25&lt;/item&gt;&lt;item&gt;54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D21B9B"/>
    <w:rsid w:val="00014352"/>
    <w:rsid w:val="00014FD3"/>
    <w:rsid w:val="00023B2A"/>
    <w:rsid w:val="00046695"/>
    <w:rsid w:val="000503EF"/>
    <w:rsid w:val="00054EED"/>
    <w:rsid w:val="00055D02"/>
    <w:rsid w:val="000560CF"/>
    <w:rsid w:val="00063AF6"/>
    <w:rsid w:val="000642AB"/>
    <w:rsid w:val="00066BF9"/>
    <w:rsid w:val="00066FA9"/>
    <w:rsid w:val="00080913"/>
    <w:rsid w:val="000B149D"/>
    <w:rsid w:val="000C3B1E"/>
    <w:rsid w:val="000C568C"/>
    <w:rsid w:val="00104BD7"/>
    <w:rsid w:val="00107703"/>
    <w:rsid w:val="001121D7"/>
    <w:rsid w:val="00113BE8"/>
    <w:rsid w:val="00115498"/>
    <w:rsid w:val="001335CC"/>
    <w:rsid w:val="00151E17"/>
    <w:rsid w:val="00155A69"/>
    <w:rsid w:val="00186D21"/>
    <w:rsid w:val="00187206"/>
    <w:rsid w:val="001A14EB"/>
    <w:rsid w:val="001A42B4"/>
    <w:rsid w:val="001A5C68"/>
    <w:rsid w:val="001B1E7B"/>
    <w:rsid w:val="001C4E79"/>
    <w:rsid w:val="002174EA"/>
    <w:rsid w:val="00222357"/>
    <w:rsid w:val="002320C5"/>
    <w:rsid w:val="00241704"/>
    <w:rsid w:val="00244F81"/>
    <w:rsid w:val="00267074"/>
    <w:rsid w:val="00277FCF"/>
    <w:rsid w:val="00295787"/>
    <w:rsid w:val="002A6350"/>
    <w:rsid w:val="002B6F09"/>
    <w:rsid w:val="002B6FAB"/>
    <w:rsid w:val="002B71BB"/>
    <w:rsid w:val="002C0A76"/>
    <w:rsid w:val="002D1932"/>
    <w:rsid w:val="002D3580"/>
    <w:rsid w:val="002E06B6"/>
    <w:rsid w:val="002F004D"/>
    <w:rsid w:val="00303459"/>
    <w:rsid w:val="00312452"/>
    <w:rsid w:val="003178C8"/>
    <w:rsid w:val="00325BD8"/>
    <w:rsid w:val="00334DB2"/>
    <w:rsid w:val="003436F0"/>
    <w:rsid w:val="00346165"/>
    <w:rsid w:val="00354480"/>
    <w:rsid w:val="00356C86"/>
    <w:rsid w:val="0036023B"/>
    <w:rsid w:val="00364DB2"/>
    <w:rsid w:val="0036578C"/>
    <w:rsid w:val="00374AFB"/>
    <w:rsid w:val="00383645"/>
    <w:rsid w:val="00392F9B"/>
    <w:rsid w:val="00396558"/>
    <w:rsid w:val="003B0373"/>
    <w:rsid w:val="003B39BF"/>
    <w:rsid w:val="003B74A9"/>
    <w:rsid w:val="003C103E"/>
    <w:rsid w:val="003C2715"/>
    <w:rsid w:val="003D70D1"/>
    <w:rsid w:val="003E6CAA"/>
    <w:rsid w:val="004254DA"/>
    <w:rsid w:val="0043724F"/>
    <w:rsid w:val="0045249F"/>
    <w:rsid w:val="004537B6"/>
    <w:rsid w:val="00455109"/>
    <w:rsid w:val="00465212"/>
    <w:rsid w:val="00472560"/>
    <w:rsid w:val="00480453"/>
    <w:rsid w:val="004B0597"/>
    <w:rsid w:val="004D7CC0"/>
    <w:rsid w:val="004E106B"/>
    <w:rsid w:val="00500815"/>
    <w:rsid w:val="00501747"/>
    <w:rsid w:val="00507919"/>
    <w:rsid w:val="00517F8C"/>
    <w:rsid w:val="00525379"/>
    <w:rsid w:val="00531F6C"/>
    <w:rsid w:val="005327B3"/>
    <w:rsid w:val="00551B9C"/>
    <w:rsid w:val="0055247A"/>
    <w:rsid w:val="00563A9F"/>
    <w:rsid w:val="0056586F"/>
    <w:rsid w:val="00590DD9"/>
    <w:rsid w:val="00591976"/>
    <w:rsid w:val="00592264"/>
    <w:rsid w:val="00594357"/>
    <w:rsid w:val="005A30E9"/>
    <w:rsid w:val="005A5376"/>
    <w:rsid w:val="005D23B4"/>
    <w:rsid w:val="005D4938"/>
    <w:rsid w:val="005D5C96"/>
    <w:rsid w:val="005E46C3"/>
    <w:rsid w:val="005F256C"/>
    <w:rsid w:val="00603A8E"/>
    <w:rsid w:val="00633ED0"/>
    <w:rsid w:val="0063400C"/>
    <w:rsid w:val="00636CAB"/>
    <w:rsid w:val="006554D8"/>
    <w:rsid w:val="00666399"/>
    <w:rsid w:val="00670100"/>
    <w:rsid w:val="00680006"/>
    <w:rsid w:val="00694844"/>
    <w:rsid w:val="006A0BAD"/>
    <w:rsid w:val="006A4357"/>
    <w:rsid w:val="006B0C40"/>
    <w:rsid w:val="006B274B"/>
    <w:rsid w:val="006B57B8"/>
    <w:rsid w:val="006D6A94"/>
    <w:rsid w:val="006D79EF"/>
    <w:rsid w:val="006F4F3F"/>
    <w:rsid w:val="006F5351"/>
    <w:rsid w:val="006F6AE0"/>
    <w:rsid w:val="007128E8"/>
    <w:rsid w:val="00735C46"/>
    <w:rsid w:val="00736341"/>
    <w:rsid w:val="00746C80"/>
    <w:rsid w:val="0075055B"/>
    <w:rsid w:val="00765586"/>
    <w:rsid w:val="0077202A"/>
    <w:rsid w:val="007A75CE"/>
    <w:rsid w:val="007B33A1"/>
    <w:rsid w:val="007B458E"/>
    <w:rsid w:val="007B4A68"/>
    <w:rsid w:val="007B4AA9"/>
    <w:rsid w:val="007B76E4"/>
    <w:rsid w:val="007C4403"/>
    <w:rsid w:val="007C4EF0"/>
    <w:rsid w:val="007D21B7"/>
    <w:rsid w:val="007D7157"/>
    <w:rsid w:val="007E134F"/>
    <w:rsid w:val="007F0859"/>
    <w:rsid w:val="007F163C"/>
    <w:rsid w:val="007F36FF"/>
    <w:rsid w:val="007F6DA3"/>
    <w:rsid w:val="00801069"/>
    <w:rsid w:val="00805123"/>
    <w:rsid w:val="00815BE2"/>
    <w:rsid w:val="0082061E"/>
    <w:rsid w:val="00821C3F"/>
    <w:rsid w:val="008721DE"/>
    <w:rsid w:val="008811D4"/>
    <w:rsid w:val="008836B8"/>
    <w:rsid w:val="008C1901"/>
    <w:rsid w:val="008C3E8A"/>
    <w:rsid w:val="008E4AA2"/>
    <w:rsid w:val="008F6F9D"/>
    <w:rsid w:val="009060D5"/>
    <w:rsid w:val="00916FFC"/>
    <w:rsid w:val="00923C9E"/>
    <w:rsid w:val="00937254"/>
    <w:rsid w:val="0094548C"/>
    <w:rsid w:val="009556ED"/>
    <w:rsid w:val="00973A2D"/>
    <w:rsid w:val="00982B9B"/>
    <w:rsid w:val="009A3CF0"/>
    <w:rsid w:val="009A715C"/>
    <w:rsid w:val="009C2034"/>
    <w:rsid w:val="009F2DCB"/>
    <w:rsid w:val="009F41C9"/>
    <w:rsid w:val="009F6F3D"/>
    <w:rsid w:val="00A17067"/>
    <w:rsid w:val="00A20297"/>
    <w:rsid w:val="00A36628"/>
    <w:rsid w:val="00A40F8E"/>
    <w:rsid w:val="00A56F4D"/>
    <w:rsid w:val="00A725BC"/>
    <w:rsid w:val="00A7441D"/>
    <w:rsid w:val="00A76A90"/>
    <w:rsid w:val="00A8038E"/>
    <w:rsid w:val="00A96B67"/>
    <w:rsid w:val="00A978B2"/>
    <w:rsid w:val="00AB6284"/>
    <w:rsid w:val="00AB733C"/>
    <w:rsid w:val="00AC0F27"/>
    <w:rsid w:val="00AC1EEB"/>
    <w:rsid w:val="00AD7B37"/>
    <w:rsid w:val="00AF6AD1"/>
    <w:rsid w:val="00B343D8"/>
    <w:rsid w:val="00B35986"/>
    <w:rsid w:val="00B447D3"/>
    <w:rsid w:val="00B53E62"/>
    <w:rsid w:val="00B753F3"/>
    <w:rsid w:val="00B943D2"/>
    <w:rsid w:val="00BA0206"/>
    <w:rsid w:val="00BB08A6"/>
    <w:rsid w:val="00BC50B5"/>
    <w:rsid w:val="00BE2AE1"/>
    <w:rsid w:val="00BE44CD"/>
    <w:rsid w:val="00BF5832"/>
    <w:rsid w:val="00C0679C"/>
    <w:rsid w:val="00C30C9E"/>
    <w:rsid w:val="00C35F53"/>
    <w:rsid w:val="00C4355F"/>
    <w:rsid w:val="00C52743"/>
    <w:rsid w:val="00C6477D"/>
    <w:rsid w:val="00C73442"/>
    <w:rsid w:val="00C753F3"/>
    <w:rsid w:val="00C90D86"/>
    <w:rsid w:val="00C92C72"/>
    <w:rsid w:val="00CA6C16"/>
    <w:rsid w:val="00CB5F7A"/>
    <w:rsid w:val="00CC11A3"/>
    <w:rsid w:val="00CC1530"/>
    <w:rsid w:val="00CD0517"/>
    <w:rsid w:val="00CD39B7"/>
    <w:rsid w:val="00CE689B"/>
    <w:rsid w:val="00D00CB3"/>
    <w:rsid w:val="00D03AD3"/>
    <w:rsid w:val="00D04935"/>
    <w:rsid w:val="00D05EFA"/>
    <w:rsid w:val="00D15A4D"/>
    <w:rsid w:val="00D21B9B"/>
    <w:rsid w:val="00D316C5"/>
    <w:rsid w:val="00D42DA8"/>
    <w:rsid w:val="00D47507"/>
    <w:rsid w:val="00D526FE"/>
    <w:rsid w:val="00D52C84"/>
    <w:rsid w:val="00D54EC6"/>
    <w:rsid w:val="00D64965"/>
    <w:rsid w:val="00D73138"/>
    <w:rsid w:val="00D73BC9"/>
    <w:rsid w:val="00D81DE2"/>
    <w:rsid w:val="00DB510B"/>
    <w:rsid w:val="00DB6CF1"/>
    <w:rsid w:val="00DC046C"/>
    <w:rsid w:val="00DC4908"/>
    <w:rsid w:val="00DE2FE1"/>
    <w:rsid w:val="00DE302B"/>
    <w:rsid w:val="00DF478B"/>
    <w:rsid w:val="00E0315F"/>
    <w:rsid w:val="00E17DAA"/>
    <w:rsid w:val="00E26EAE"/>
    <w:rsid w:val="00E43871"/>
    <w:rsid w:val="00E570FE"/>
    <w:rsid w:val="00E60D6A"/>
    <w:rsid w:val="00E70DA6"/>
    <w:rsid w:val="00E844E2"/>
    <w:rsid w:val="00E85044"/>
    <w:rsid w:val="00E87183"/>
    <w:rsid w:val="00EA5386"/>
    <w:rsid w:val="00EE5C17"/>
    <w:rsid w:val="00F11A6E"/>
    <w:rsid w:val="00F167EA"/>
    <w:rsid w:val="00F23710"/>
    <w:rsid w:val="00F300A6"/>
    <w:rsid w:val="00F5031D"/>
    <w:rsid w:val="00F640E2"/>
    <w:rsid w:val="00F643FE"/>
    <w:rsid w:val="00F6715C"/>
    <w:rsid w:val="00F82765"/>
    <w:rsid w:val="00FB08AC"/>
    <w:rsid w:val="00FB0AB8"/>
    <w:rsid w:val="00FC3640"/>
    <w:rsid w:val="00FC3AE1"/>
    <w:rsid w:val="00FD0AD8"/>
    <w:rsid w:val="00F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1143"/>
  <w15:chartTrackingRefBased/>
  <w15:docId w15:val="{09530EB6-790E-4A73-98F8-CF926357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5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40E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0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0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0E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640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0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3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B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5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6F09"/>
    <w:rPr>
      <w:color w:val="954F72"/>
      <w:u w:val="single"/>
    </w:rPr>
  </w:style>
  <w:style w:type="paragraph" w:customStyle="1" w:styleId="msonormal0">
    <w:name w:val="msonormal"/>
    <w:basedOn w:val="Normal"/>
    <w:rsid w:val="002B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1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7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71166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58584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48117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68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570531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0008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01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693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5829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34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47958A-325E-4BB6-B0DB-6D60971FCBFB}">
  <we:reference id="wa200005121" version="1.0.0.0" store="en-US" storeType="OMEX"/>
  <we:alternateReferences>
    <we:reference id="wa200005121" version="1.0.0.0" store="WA20000512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6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</dc:creator>
  <cp:keywords/>
  <dc:description/>
  <cp:lastModifiedBy>Shing Cheng Tan</cp:lastModifiedBy>
  <cp:revision>194</cp:revision>
  <dcterms:created xsi:type="dcterms:W3CDTF">2023-01-13T09:00:00Z</dcterms:created>
  <dcterms:modified xsi:type="dcterms:W3CDTF">2024-07-31T05:17:00Z</dcterms:modified>
</cp:coreProperties>
</file>